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BE2" w:rsidRDefault="00D76BE2">
      <w:r>
        <w:t xml:space="preserve">Table S1. List of variables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charaterize</w:t>
      </w:r>
      <w:proofErr w:type="spellEnd"/>
      <w:r>
        <w:t xml:space="preserve"> the public-</w:t>
      </w:r>
      <w:proofErr w:type="spellStart"/>
      <w:r>
        <w:t>private</w:t>
      </w:r>
      <w:proofErr w:type="spellEnd"/>
      <w:r>
        <w:t xml:space="preserve"> </w:t>
      </w:r>
      <w:proofErr w:type="spellStart"/>
      <w:r>
        <w:t>partnerships</w:t>
      </w:r>
      <w:proofErr w:type="spellEnd"/>
      <w:r>
        <w:t xml:space="preserve"> </w:t>
      </w:r>
    </w:p>
    <w:p w:rsidR="00D76BE2" w:rsidRDefault="00D76BE2"/>
    <w:tbl>
      <w:tblPr>
        <w:tblW w:w="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0"/>
      </w:tblGrid>
      <w:tr w:rsidR="00D76BE2" w:rsidRPr="00D76BE2" w:rsidTr="00D76BE2">
        <w:trPr>
          <w:trHeight w:val="32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Type of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respondent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Country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name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OIE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region</w:t>
            </w:r>
            <w:proofErr w:type="spellEnd"/>
          </w:p>
        </w:tc>
        <w:bookmarkStart w:id="0" w:name="_GoBack"/>
        <w:bookmarkEnd w:id="0"/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Country World Bank classification by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incom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2017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Country PVS collaboration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criteria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score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General objective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Specific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objective 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Main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modality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Main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activity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Animal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species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targeted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Diseas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(s)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targeted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Value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chain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step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Current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implementation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state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eriod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of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implementation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Duration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Who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initated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the collaboration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Type of public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artner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Type of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rivat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artner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International 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artner</w:t>
            </w:r>
            <w:proofErr w:type="spellEnd"/>
            <w:proofErr w:type="gram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International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artner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type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Type of interaction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Governanc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mechanism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(description)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International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artner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Type of </w:t>
            </w:r>
            <w:proofErr w:type="spellStart"/>
            <w:proofErr w:type="gram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activity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 (</w:t>
            </w:r>
            <w:proofErr w:type="gram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ublic)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Type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activity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(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rivat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)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Type of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resources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Financial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resources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Public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funding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mechanism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Public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funding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nature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rivat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funding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mechanism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Private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funding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nature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Size of </w:t>
            </w: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impac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Type of impact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Evaluation</w:t>
            </w:r>
            <w:proofErr w:type="spellEnd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 xml:space="preserve"> of impact</w:t>
            </w:r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Strenghts</w:t>
            </w:r>
            <w:proofErr w:type="spellEnd"/>
          </w:p>
        </w:tc>
      </w:tr>
      <w:tr w:rsidR="00D76BE2" w:rsidRPr="00D76BE2" w:rsidTr="00D76BE2">
        <w:trPr>
          <w:trHeight w:val="32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BE2" w:rsidRPr="00D76BE2" w:rsidRDefault="00D76BE2" w:rsidP="00D76B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76BE2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Weaknesses</w:t>
            </w:r>
            <w:proofErr w:type="spellEnd"/>
          </w:p>
        </w:tc>
      </w:tr>
    </w:tbl>
    <w:p w:rsidR="00D76BE2" w:rsidRDefault="00D76BE2"/>
    <w:sectPr w:rsidR="00D76BE2" w:rsidSect="00E011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E2"/>
    <w:rsid w:val="00D76BE2"/>
    <w:rsid w:val="00E0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3E4F0"/>
  <w15:chartTrackingRefBased/>
  <w15:docId w15:val="{A12087AC-A82F-1242-9768-1C20D941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52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Isabelle PEYRE</dc:creator>
  <cp:keywords/>
  <dc:description/>
  <cp:lastModifiedBy>Marie-Isabelle PEYRE</cp:lastModifiedBy>
  <cp:revision>1</cp:revision>
  <dcterms:created xsi:type="dcterms:W3CDTF">2019-09-16T07:52:00Z</dcterms:created>
  <dcterms:modified xsi:type="dcterms:W3CDTF">2019-09-16T07:53:00Z</dcterms:modified>
</cp:coreProperties>
</file>